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C2864" w14:textId="77777777" w:rsidR="00A63EB1" w:rsidRDefault="00A63EB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BB1F62C" w14:textId="76E78CCD" w:rsidR="00A63EB1" w:rsidRDefault="00A63EB1" w:rsidP="00A63EB1">
      <w:pPr>
        <w:ind w:left="720" w:hanging="720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The uncropped images of come assay</w:t>
      </w:r>
    </w:p>
    <w:p w14:paraId="3E91105E" w14:textId="77777777" w:rsidR="00A63EB1" w:rsidRDefault="00A63EB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90642CC" w14:textId="77777777" w:rsidR="00A63EB1" w:rsidRDefault="00A63EB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9E1A3E2" w14:textId="5E2DAB02" w:rsidR="0008296C" w:rsidRDefault="00A63EB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6913AD" wp14:editId="4724A465">
            <wp:extent cx="2484120" cy="2057400"/>
            <wp:effectExtent l="0" t="0" r="0" b="0"/>
            <wp:docPr id="1589067271" name="Picture 1" descr="A group of red dot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067271" name="Picture 1" descr="A group of red dots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12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9A314C" wp14:editId="1261E9DC">
            <wp:extent cx="2444496" cy="2042160"/>
            <wp:effectExtent l="0" t="0" r="0" b="0"/>
            <wp:docPr id="1408392526" name="Picture 3" descr="A picture containing light, r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392526" name="Picture 3" descr="A picture containing light, red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4496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D5FFA4A" wp14:editId="3611B04A">
            <wp:extent cx="2444496" cy="2170176"/>
            <wp:effectExtent l="0" t="0" r="0" b="1905"/>
            <wp:docPr id="1096109497" name="Picture 4" descr="Red dots on a black background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109497" name="Picture 4" descr="Red dots on a black background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4496" cy="2170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9E9EB48" wp14:editId="2DF3FA61">
            <wp:extent cx="2390775" cy="1941747"/>
            <wp:effectExtent l="0" t="0" r="0" b="1905"/>
            <wp:docPr id="1180135743" name="Picture 2" descr="A group of red light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135743" name="Picture 2" descr="A group of red lights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1648" cy="1966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4D849" w14:textId="77777777" w:rsidR="00CE34F9" w:rsidRPr="00CE34F9" w:rsidRDefault="00CE34F9" w:rsidP="00CE34F9"/>
    <w:p w14:paraId="7A0618C5" w14:textId="77777777" w:rsidR="00CE34F9" w:rsidRDefault="00CE34F9" w:rsidP="00CE34F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CC503CD" w14:textId="7C145AF6" w:rsidR="00CE34F9" w:rsidRPr="00CE34F9" w:rsidRDefault="00CE34F9" w:rsidP="00CE34F9">
      <w:pPr>
        <w:tabs>
          <w:tab w:val="left" w:pos="2750"/>
        </w:tabs>
      </w:pPr>
      <w:r>
        <w:t>No other gel or western blot photos were included in the present work</w:t>
      </w:r>
    </w:p>
    <w:sectPr w:rsidR="00CE34F9" w:rsidRPr="00CE34F9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EA235E" w14:textId="77777777" w:rsidR="0048027E" w:rsidRDefault="0048027E" w:rsidP="00A63EB1">
      <w:pPr>
        <w:spacing w:after="0" w:line="240" w:lineRule="auto"/>
      </w:pPr>
      <w:r>
        <w:separator/>
      </w:r>
    </w:p>
  </w:endnote>
  <w:endnote w:type="continuationSeparator" w:id="0">
    <w:p w14:paraId="2D448808" w14:textId="77777777" w:rsidR="0048027E" w:rsidRDefault="0048027E" w:rsidP="00A63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2D1A6C" w14:textId="77777777" w:rsidR="0048027E" w:rsidRDefault="0048027E" w:rsidP="00A63EB1">
      <w:pPr>
        <w:spacing w:after="0" w:line="240" w:lineRule="auto"/>
      </w:pPr>
      <w:r>
        <w:separator/>
      </w:r>
    </w:p>
  </w:footnote>
  <w:footnote w:type="continuationSeparator" w:id="0">
    <w:p w14:paraId="20AD91B0" w14:textId="77777777" w:rsidR="0048027E" w:rsidRDefault="0048027E" w:rsidP="00A63E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ACB425" w14:textId="77777777" w:rsidR="00A63EB1" w:rsidRDefault="00A63E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EB1"/>
    <w:rsid w:val="0008296C"/>
    <w:rsid w:val="0028039A"/>
    <w:rsid w:val="0048027E"/>
    <w:rsid w:val="006F3F16"/>
    <w:rsid w:val="00A63EB1"/>
    <w:rsid w:val="00CE34F9"/>
    <w:rsid w:val="00EE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F62FF"/>
  <w15:chartTrackingRefBased/>
  <w15:docId w15:val="{7DA157FF-C342-46EB-9F54-0A890B79E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3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EB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63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EB1"/>
  </w:style>
  <w:style w:type="paragraph" w:styleId="Footer">
    <w:name w:val="footer"/>
    <w:basedOn w:val="Normal"/>
    <w:link w:val="FooterChar"/>
    <w:uiPriority w:val="99"/>
    <w:unhideWhenUsed/>
    <w:rsid w:val="00A63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m Taha Taha Basal</dc:creator>
  <cp:keywords/>
  <dc:description/>
  <cp:lastModifiedBy>Wesam Taha Taha Basal</cp:lastModifiedBy>
  <cp:revision>2</cp:revision>
  <dcterms:created xsi:type="dcterms:W3CDTF">2024-11-04T10:55:00Z</dcterms:created>
  <dcterms:modified xsi:type="dcterms:W3CDTF">2024-11-04T11:01:00Z</dcterms:modified>
</cp:coreProperties>
</file>